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4FE5E" w14:textId="34B6D5B3" w:rsidR="009C0031" w:rsidRDefault="00065D43">
      <w:r>
        <w:t xml:space="preserve">Supplemental </w:t>
      </w:r>
      <w:r w:rsidR="00D04389">
        <w:t>Table S2: Clinical characteristics and categorized vital signs</w:t>
      </w:r>
    </w:p>
    <w:p w14:paraId="68772FB5" w14:textId="77777777" w:rsidR="00D04389" w:rsidRDefault="00D04389"/>
    <w:tbl>
      <w:tblPr>
        <w:tblW w:w="8741" w:type="dxa"/>
        <w:jc w:val="right"/>
        <w:tblLook w:val="04A0" w:firstRow="1" w:lastRow="0" w:firstColumn="1" w:lastColumn="0" w:noHBand="0" w:noVBand="1"/>
      </w:tblPr>
      <w:tblGrid>
        <w:gridCol w:w="1885"/>
        <w:gridCol w:w="1350"/>
        <w:gridCol w:w="1350"/>
        <w:gridCol w:w="1533"/>
        <w:gridCol w:w="1697"/>
        <w:gridCol w:w="926"/>
      </w:tblGrid>
      <w:tr w:rsidR="00D04389" w:rsidRPr="006B5F4B" w14:paraId="53265A20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514405" w14:textId="77777777" w:rsidR="00D04389" w:rsidRPr="006B5F4B" w:rsidRDefault="00D04389" w:rsidP="00D04389">
            <w:pPr>
              <w:spacing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</w:pPr>
            <w:r w:rsidRPr="006B5F4B"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  <w:t>Paramete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AB42CB" w14:textId="77777777" w:rsidR="00D04389" w:rsidRPr="006B5F4B" w:rsidRDefault="00D04389" w:rsidP="00D04389">
            <w:pPr>
              <w:spacing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6B5F4B"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  <w:t>i</w:t>
            </w:r>
            <w:proofErr w:type="spellEnd"/>
            <w:r w:rsidRPr="006B5F4B"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  <w:t>-Alpha (254, 25.2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2E4176" w14:textId="77777777" w:rsidR="00D04389" w:rsidRPr="006B5F4B" w:rsidRDefault="00D04389" w:rsidP="00D04389">
            <w:pPr>
              <w:spacing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6B5F4B"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  <w:t>i</w:t>
            </w:r>
            <w:proofErr w:type="spellEnd"/>
            <w:r w:rsidRPr="006B5F4B"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  <w:t>-Beta (141, 14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920BEE" w14:textId="77777777" w:rsidR="00D04389" w:rsidRPr="006B5F4B" w:rsidRDefault="00D04389" w:rsidP="00D04389">
            <w:pPr>
              <w:spacing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6B5F4B"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  <w:t>i</w:t>
            </w:r>
            <w:proofErr w:type="spellEnd"/>
            <w:r w:rsidRPr="006B5F4B"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  <w:t>-Gamma (N=389, 39%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E08EEA" w14:textId="77777777" w:rsidR="00D04389" w:rsidRPr="006B5F4B" w:rsidRDefault="00D04389" w:rsidP="00D04389">
            <w:pPr>
              <w:spacing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6B5F4B"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  <w:t>i</w:t>
            </w:r>
            <w:proofErr w:type="spellEnd"/>
            <w:r w:rsidRPr="006B5F4B"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  <w:t>-Delta (225, 22.3%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D77EC0" w14:textId="77777777" w:rsidR="00D04389" w:rsidRPr="006B5F4B" w:rsidRDefault="00D04389" w:rsidP="00D04389">
            <w:pPr>
              <w:spacing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</w:pPr>
            <w:r w:rsidRPr="006B5F4B"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  <w:t>p</w:t>
            </w:r>
          </w:p>
        </w:tc>
      </w:tr>
      <w:tr w:rsidR="00D04389" w:rsidRPr="006B5F4B" w14:paraId="1C2DB195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C5751" w14:textId="77777777" w:rsidR="00D04389" w:rsidRPr="006B5F4B" w:rsidRDefault="00D04389" w:rsidP="00761683">
            <w:pPr>
              <w:spacing w:line="480" w:lineRule="auto"/>
              <w:rPr>
                <w:rFonts w:eastAsia="Times New Roman"/>
                <w:i/>
                <w:iCs/>
                <w:sz w:val="24"/>
                <w:szCs w:val="24"/>
                <w:lang w:eastAsia="en-IN"/>
              </w:rPr>
            </w:pPr>
            <w:r w:rsidRPr="006B5F4B">
              <w:rPr>
                <w:rFonts w:eastAsia="Times New Roman"/>
                <w:i/>
                <w:iCs/>
                <w:sz w:val="24"/>
                <w:szCs w:val="24"/>
                <w:lang w:eastAsia="en-IN"/>
              </w:rPr>
              <w:t>Seymour et al phenotype matc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E8229" w14:textId="77777777" w:rsidR="00D04389" w:rsidRPr="006B5F4B" w:rsidRDefault="00D04389" w:rsidP="00761683">
            <w:pPr>
              <w:spacing w:line="480" w:lineRule="auto"/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</w:pPr>
            <w:r w:rsidRPr="006B5F4B"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  <w:t>alph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44087" w14:textId="77777777" w:rsidR="00D04389" w:rsidRPr="006B5F4B" w:rsidRDefault="00D04389" w:rsidP="00761683">
            <w:pPr>
              <w:spacing w:line="480" w:lineRule="auto"/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</w:pPr>
            <w:r w:rsidRPr="006B5F4B"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  <w:t>beta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C53FC" w14:textId="77777777" w:rsidR="00D04389" w:rsidRPr="006B5F4B" w:rsidRDefault="00D04389" w:rsidP="00761683">
            <w:pPr>
              <w:spacing w:line="480" w:lineRule="auto"/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</w:pPr>
            <w:r w:rsidRPr="006B5F4B"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  <w:t>gamma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BEB554" w14:textId="77777777" w:rsidR="00D04389" w:rsidRPr="006B5F4B" w:rsidRDefault="00D04389" w:rsidP="00761683">
            <w:pPr>
              <w:spacing w:line="480" w:lineRule="auto"/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</w:pPr>
            <w:r w:rsidRPr="006B5F4B">
              <w:rPr>
                <w:rFonts w:eastAsia="Times New Roman"/>
                <w:b/>
                <w:bCs/>
                <w:sz w:val="24"/>
                <w:szCs w:val="24"/>
                <w:lang w:eastAsia="en-IN"/>
              </w:rPr>
              <w:t>delta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F15A1" w14:textId="77777777" w:rsidR="00D04389" w:rsidRPr="006B5F4B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6B5F4B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</w:tr>
      <w:tr w:rsidR="00D04389" w:rsidRPr="00D04389" w14:paraId="46143473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DA119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PaO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9F0E8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76.02± 14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BD04C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69.24± 33.01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2A92E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71.14± 30.58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1450B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95.94± 62.5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2903D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D04389" w:rsidRPr="00D04389" w14:paraId="152FA335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CF3C7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PCO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0C9A0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30.35± 16.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3B8AB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29.72± 11.4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06524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32.57± 17.8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4FB02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33.34± 15.7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E48E8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0.09</w:t>
            </w:r>
          </w:p>
        </w:tc>
      </w:tr>
      <w:tr w:rsidR="00D04389" w:rsidRPr="00D04389" w14:paraId="14859206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BA4F8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Heart Rate catego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47A68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8F073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D519B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07B74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CEA4F" w14:textId="77777777" w:rsidR="00D04389" w:rsidRPr="00D04389" w:rsidRDefault="00D04389" w:rsidP="00761683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</w:tr>
      <w:tr w:rsidR="00D04389" w:rsidRPr="00D04389" w14:paraId="696D4019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FA1EE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Heart Rate below 60 bp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418AE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5 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3904C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3 (21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37937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3 (0.7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E295E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4 (2)</w:t>
            </w:r>
          </w:p>
        </w:tc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5D4B0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</w:p>
        </w:tc>
      </w:tr>
      <w:tr w:rsidR="00D04389" w:rsidRPr="00D04389" w14:paraId="0F5C9859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0E8F5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Heart Rate between 60 - 100 bp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5CBBC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42 (5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59EC5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50 (35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8E39A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86 (48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06455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10 (49)</w:t>
            </w:r>
          </w:p>
        </w:tc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60578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</w:p>
        </w:tc>
      </w:tr>
      <w:tr w:rsidR="00D04389" w:rsidRPr="00D04389" w14:paraId="1983FAD7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D5A4F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Heart Rate above 100 bp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E6995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07 (4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54DB8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88 (62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38ED3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200 (51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AD53F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11 (49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3AC3F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</w:tr>
      <w:tr w:rsidR="00D04389" w:rsidRPr="00D04389" w14:paraId="28C84CEA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AD568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lastRenderedPageBreak/>
              <w:t>Temperature catego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9E5AD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CF118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9F7FD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B8FAF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40033" w14:textId="77777777" w:rsidR="00D04389" w:rsidRPr="00D04389" w:rsidRDefault="00D04389" w:rsidP="00761683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0.63</w:t>
            </w:r>
          </w:p>
        </w:tc>
      </w:tr>
      <w:tr w:rsidR="00D04389" w:rsidRPr="00D04389" w14:paraId="6A6C0EF3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B832E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 xml:space="preserve">Temperature </w:t>
            </w:r>
            <w:proofErr w:type="gramStart"/>
            <w:r w:rsidRPr="00D04389">
              <w:rPr>
                <w:rFonts w:eastAsia="Times New Roman"/>
                <w:sz w:val="24"/>
                <w:szCs w:val="24"/>
                <w:lang w:eastAsia="en-IN"/>
              </w:rPr>
              <w:t>category  below</w:t>
            </w:r>
            <w:proofErr w:type="gramEnd"/>
            <w:r w:rsidRPr="00D04389">
              <w:rPr>
                <w:rFonts w:eastAsia="Times New Roman"/>
                <w:sz w:val="24"/>
                <w:szCs w:val="24"/>
                <w:lang w:eastAsia="en-IN"/>
              </w:rPr>
              <w:t xml:space="preserve"> 10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43658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212 (8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599C2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21 (85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88A1E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334 (85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792F1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95 (87)</w:t>
            </w:r>
          </w:p>
        </w:tc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CEC8F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</w:p>
        </w:tc>
      </w:tr>
      <w:tr w:rsidR="00D04389" w:rsidRPr="00D04389" w14:paraId="59177884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67AC9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Temperature at 100.9 and grea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14A30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42 (1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7CCC2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7 (12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70698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54 (14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4C013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30 (13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95DFC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</w:tr>
      <w:tr w:rsidR="00D04389" w:rsidRPr="00D04389" w14:paraId="6B1E3B7F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75656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Lactate Categoriz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82126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C64AF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F31B0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21BE9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578F5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0</w:t>
            </w:r>
          </w:p>
        </w:tc>
      </w:tr>
      <w:tr w:rsidR="00D04389" w:rsidRPr="00D04389" w14:paraId="39E33E70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D77F1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 xml:space="preserve">    2.5 and abo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F1552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69 (2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1AA2D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48 (34%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A8AD0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83 (21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C412D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52 (23%)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76D3F99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0.01</w:t>
            </w:r>
          </w:p>
          <w:p w14:paraId="352DD222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</w:tr>
      <w:tr w:rsidR="00D04389" w:rsidRPr="00D04389" w14:paraId="767D801E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F3197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 xml:space="preserve">    Less than 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E6511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47 (5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816A4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81 (57%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966C5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254 (65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88190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59 (71%)</w:t>
            </w:r>
          </w:p>
        </w:tc>
        <w:tc>
          <w:tcPr>
            <w:tcW w:w="9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F3DAA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</w:p>
        </w:tc>
      </w:tr>
      <w:tr w:rsidR="00D04389" w:rsidRPr="00D04389" w14:paraId="29759F40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8E52D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 xml:space="preserve">    NO AB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CC6F1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38 (1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8CBFE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2 (8.5%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68AD8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52 (13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94375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4 (6.2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DA1D0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-</w:t>
            </w:r>
          </w:p>
        </w:tc>
      </w:tr>
      <w:tr w:rsidR="00D04389" w:rsidRPr="00D04389" w14:paraId="18E4B841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B294D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SBP Greater than 1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C3AA6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2DDAE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F1AD9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5F157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86FC6" w14:textId="77777777" w:rsidR="00D04389" w:rsidRPr="00D04389" w:rsidRDefault="00D04389" w:rsidP="00761683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D04389" w:rsidRPr="00D04389" w14:paraId="2766A23D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D475E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 xml:space="preserve">    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7AC00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14 (4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E6772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65 (46%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36C89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18 (30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7A1CF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84 (37%)</w:t>
            </w:r>
          </w:p>
        </w:tc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7341A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</w:p>
        </w:tc>
      </w:tr>
      <w:tr w:rsidR="00D04389" w:rsidRPr="00D04389" w14:paraId="7C63A478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ABB01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 xml:space="preserve">    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4DBB9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40 (5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E1131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76 (54%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63522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271 (70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112E5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41 (63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EC837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</w:tr>
      <w:tr w:rsidR="00D04389" w:rsidRPr="00D04389" w14:paraId="12A3D780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97C2B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DBP Greater than 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D38BE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6908F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4BF59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DADD8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3229D" w14:textId="77777777" w:rsidR="00D04389" w:rsidRPr="00D04389" w:rsidRDefault="00D04389" w:rsidP="00761683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D04389" w:rsidRPr="00D04389" w14:paraId="396DAA68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F03A5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 xml:space="preserve">    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BA8FC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74 (6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E8F6F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87 (62%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15E87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202 (52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44CA4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35 (60%)</w:t>
            </w:r>
          </w:p>
        </w:tc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D0320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</w:p>
        </w:tc>
      </w:tr>
      <w:tr w:rsidR="00D04389" w:rsidRPr="00D04389" w14:paraId="6A64657B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F3212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lastRenderedPageBreak/>
              <w:t xml:space="preserve">    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0B1A9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80 (3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C610E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54 (38%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44CEC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87 (48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7D6DF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90 (40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AFA62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</w:tr>
      <w:tr w:rsidR="00D04389" w:rsidRPr="00D04389" w14:paraId="2818105F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5FE65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RR Greater than 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D32F3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847FB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E2866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09E15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D5AFB" w14:textId="77777777" w:rsidR="00D04389" w:rsidRPr="00D04389" w:rsidRDefault="00D04389" w:rsidP="00761683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0.42</w:t>
            </w:r>
          </w:p>
        </w:tc>
      </w:tr>
      <w:tr w:rsidR="00D04389" w:rsidRPr="00D04389" w14:paraId="1A6F2933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8E766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 xml:space="preserve">    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21A8F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28 (1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1A602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7 (12%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A6E32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32 (8.2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25B58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26 (12%)</w:t>
            </w:r>
          </w:p>
        </w:tc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6F704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</w:p>
        </w:tc>
      </w:tr>
      <w:tr w:rsidR="00D04389" w:rsidRPr="00D04389" w14:paraId="1020A816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C4DB7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 xml:space="preserve">    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E2432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226 (8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F6D48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24 (88%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011D7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357 (92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91ECE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99 (88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F8A12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</w:tr>
      <w:tr w:rsidR="00D04389" w:rsidRPr="00D04389" w14:paraId="5AC9ACD2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D1BC6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Pulse pressure Greater than 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F5537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51A76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507E4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CACAA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8D2BE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 </w:t>
            </w:r>
          </w:p>
        </w:tc>
      </w:tr>
      <w:tr w:rsidR="00D04389" w:rsidRPr="00D04389" w14:paraId="4EDF9787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7E06A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 xml:space="preserve">    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8FA1C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52 (2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FAF1C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35 (25%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D7BB9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61 (16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024AC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45 (20%)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C0BE1BB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0.09</w:t>
            </w:r>
          </w:p>
        </w:tc>
      </w:tr>
      <w:tr w:rsidR="00D04389" w:rsidRPr="00D04389" w14:paraId="6D00B266" w14:textId="77777777" w:rsidTr="00D04389">
        <w:trPr>
          <w:trHeight w:val="300"/>
          <w:jc w:val="right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4F2A7" w14:textId="77777777" w:rsidR="00D04389" w:rsidRPr="00D04389" w:rsidRDefault="00D04389" w:rsidP="00761683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 xml:space="preserve">    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DDDFE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202 (8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A0D5A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06 (75%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EF263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328 (84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59EC1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  <w:r w:rsidRPr="00D04389">
              <w:rPr>
                <w:rFonts w:eastAsia="Times New Roman"/>
                <w:sz w:val="24"/>
                <w:szCs w:val="24"/>
                <w:lang w:eastAsia="en-IN"/>
              </w:rPr>
              <w:t>180 (80%)</w:t>
            </w:r>
          </w:p>
        </w:tc>
        <w:tc>
          <w:tcPr>
            <w:tcW w:w="9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7FCF9" w14:textId="77777777" w:rsidR="00D04389" w:rsidRPr="00D04389" w:rsidRDefault="00D04389" w:rsidP="00761683">
            <w:pPr>
              <w:spacing w:line="480" w:lineRule="auto"/>
              <w:rPr>
                <w:rFonts w:eastAsia="Times New Roman"/>
                <w:sz w:val="24"/>
                <w:szCs w:val="24"/>
                <w:lang w:eastAsia="en-IN"/>
              </w:rPr>
            </w:pPr>
          </w:p>
        </w:tc>
      </w:tr>
    </w:tbl>
    <w:p w14:paraId="01AB726C" w14:textId="77777777" w:rsidR="00D04389" w:rsidRDefault="00D04389"/>
    <w:sectPr w:rsidR="00D043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D33"/>
    <w:rsid w:val="00065D43"/>
    <w:rsid w:val="000A5867"/>
    <w:rsid w:val="00891D33"/>
    <w:rsid w:val="009C0031"/>
    <w:rsid w:val="00CE7E4F"/>
    <w:rsid w:val="00D04389"/>
    <w:rsid w:val="00FD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5E7F1"/>
  <w15:chartTrackingRefBased/>
  <w15:docId w15:val="{3B116D6D-C670-450D-9805-6BAA17688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1D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D3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D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D3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D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D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D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D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D3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D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D3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D3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D3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D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D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D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D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D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D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D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D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D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D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1D3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D3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D3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D33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rsid w:val="00D04389"/>
    <w:rPr>
      <w:sz w:val="21"/>
      <w:szCs w:val="21"/>
    </w:rPr>
  </w:style>
  <w:style w:type="paragraph" w:styleId="CommentText">
    <w:name w:val="annotation text"/>
    <w:basedOn w:val="Normal"/>
    <w:link w:val="CommentTextChar"/>
    <w:rsid w:val="00D0438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D04389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D043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</dc:creator>
  <cp:keywords/>
  <dc:description/>
  <cp:lastModifiedBy>Fabia</cp:lastModifiedBy>
  <cp:revision>3</cp:revision>
  <dcterms:created xsi:type="dcterms:W3CDTF">2026-03-14T11:21:00Z</dcterms:created>
  <dcterms:modified xsi:type="dcterms:W3CDTF">2026-04-27T11:02:00Z</dcterms:modified>
</cp:coreProperties>
</file>